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A834A5" w14:textId="61DF6E63" w:rsidR="009C4DA8" w:rsidRDefault="00331928" w:rsidP="0030469A">
      <w:pPr>
        <w:spacing w:line="240" w:lineRule="auto"/>
      </w:pPr>
      <w:r>
        <w:rPr>
          <w:b/>
          <w:bCs/>
        </w:rPr>
        <w:t xml:space="preserve">Methods S3. </w:t>
      </w:r>
      <w:r w:rsidR="00821026">
        <w:t xml:space="preserve">Relative water content (RWC) mortality </w:t>
      </w:r>
      <w:r w:rsidR="001C0696">
        <w:t>curves</w:t>
      </w:r>
      <w:r w:rsidR="00821026">
        <w:t xml:space="preserve"> for each organ </w:t>
      </w:r>
      <w:r w:rsidR="00344FCB">
        <w:t xml:space="preserve">(green = leaves; yellow = stem; black = root; </w:t>
      </w:r>
      <w:r w:rsidR="009C4DA8">
        <w:t>purple</w:t>
      </w:r>
      <w:r w:rsidR="00344FCB">
        <w:t xml:space="preserve"> = whole plant) </w:t>
      </w:r>
      <w:r w:rsidR="00821026">
        <w:t>within the North Plateau race.</w:t>
      </w:r>
      <w:r w:rsidR="00344FCB">
        <w:t xml:space="preserve"> For each organ</w:t>
      </w:r>
      <w:r w:rsidR="0030469A">
        <w:t>,</w:t>
      </w:r>
      <w:r w:rsidR="00344FCB">
        <w:t xml:space="preserve"> the</w:t>
      </w:r>
      <w:r w:rsidR="00821026">
        <w:t xml:space="preserve"> 1</w:t>
      </w:r>
      <w:r w:rsidR="00821026" w:rsidRPr="00821026">
        <w:rPr>
          <w:vertAlign w:val="superscript"/>
        </w:rPr>
        <w:t>st</w:t>
      </w:r>
      <w:r w:rsidR="00821026">
        <w:t xml:space="preserve"> (black), 2</w:t>
      </w:r>
      <w:r w:rsidR="00821026" w:rsidRPr="00821026">
        <w:rPr>
          <w:vertAlign w:val="superscript"/>
        </w:rPr>
        <w:t>nd</w:t>
      </w:r>
      <w:r w:rsidR="00821026">
        <w:t xml:space="preserve"> (gold), and 3</w:t>
      </w:r>
      <w:r w:rsidR="00821026" w:rsidRPr="00821026">
        <w:rPr>
          <w:vertAlign w:val="superscript"/>
        </w:rPr>
        <w:t>rd</w:t>
      </w:r>
      <w:r w:rsidR="00821026">
        <w:t xml:space="preserve"> (red) derivatives</w:t>
      </w:r>
      <w:r w:rsidR="00344FCB">
        <w:t xml:space="preserve"> are shown</w:t>
      </w:r>
      <w:r w:rsidR="00821026">
        <w:t xml:space="preserve">. Vertical </w:t>
      </w:r>
      <w:r w:rsidR="009C4DA8">
        <w:t xml:space="preserve">black, gold, and </w:t>
      </w:r>
      <w:r w:rsidR="00821026">
        <w:t xml:space="preserve">red lines </w:t>
      </w:r>
      <w:r w:rsidR="009C4DA8">
        <w:t>indicate the inflection point, the point of maximum acceleration, and the incipient</w:t>
      </w:r>
      <w:r w:rsidR="00821026">
        <w:t xml:space="preserve"> mortality threshold</w:t>
      </w:r>
      <w:r w:rsidR="009C4DA8">
        <w:t xml:space="preserve"> of the mortality curve, respectively</w:t>
      </w:r>
      <w:r w:rsidR="00821026">
        <w:t xml:space="preserve">. Dashed </w:t>
      </w:r>
      <w:r w:rsidR="00344FCB">
        <w:t xml:space="preserve">horizontal </w:t>
      </w:r>
      <w:r w:rsidR="00821026">
        <w:t>lines</w:t>
      </w:r>
      <w:r w:rsidR="009C4DA8">
        <w:t xml:space="preserve"> indicate</w:t>
      </w:r>
      <w:r w:rsidR="00821026">
        <w:t xml:space="preserve"> </w:t>
      </w:r>
      <w:r w:rsidR="009C4DA8">
        <w:t xml:space="preserve">the </w:t>
      </w:r>
      <w:r w:rsidR="00821026">
        <w:t xml:space="preserve">mortality </w:t>
      </w:r>
      <w:r w:rsidR="009C4DA8">
        <w:t xml:space="preserve">value </w:t>
      </w:r>
      <w:r w:rsidR="00821026">
        <w:t>at the threshold (red)</w:t>
      </w:r>
      <w:r w:rsidR="001C0696">
        <w:t xml:space="preserve"> and 5% </w:t>
      </w:r>
      <w:r w:rsidR="009C4DA8">
        <w:t xml:space="preserve">mortality </w:t>
      </w:r>
      <w:r w:rsidR="001C0696">
        <w:t>(blue) as a visual reference</w:t>
      </w:r>
      <w:r w:rsidR="00821026">
        <w:t>.</w:t>
      </w:r>
      <w:r w:rsidR="00E96E7B">
        <w:t xml:space="preserve"> The farther apart the red and blue horizontal dashed lines are, the less </w:t>
      </w:r>
      <w:r w:rsidR="009C4DA8">
        <w:t xml:space="preserve">incipient </w:t>
      </w:r>
      <w:r w:rsidR="00E96E7B">
        <w:t>the threshold is. In this case the two lines overlap to produce a dark color.</w:t>
      </w:r>
    </w:p>
    <w:p w14:paraId="78FAE271" w14:textId="4B190A2D" w:rsidR="00E107B1" w:rsidRDefault="00E107B1" w:rsidP="0030469A">
      <w:pPr>
        <w:spacing w:line="360" w:lineRule="auto"/>
        <w:jc w:val="center"/>
      </w:pPr>
      <w:r>
        <w:rPr>
          <w:noProof/>
        </w:rPr>
        <w:drawing>
          <wp:inline distT="0" distB="0" distL="0" distR="0" wp14:anchorId="5121F9CF" wp14:editId="2D6403C7">
            <wp:extent cx="6940102" cy="45624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388"/>
                    <a:stretch/>
                  </pic:blipFill>
                  <pic:spPr bwMode="auto">
                    <a:xfrm>
                      <a:off x="0" y="0"/>
                      <a:ext cx="6967806" cy="4580688"/>
                    </a:xfrm>
                    <a:prstGeom prst="rect">
                      <a:avLst/>
                    </a:prstGeom>
                    <a:noFill/>
                    <a:ln>
                      <a:noFill/>
                    </a:ln>
                    <a:extLst>
                      <a:ext uri="{53640926-AAD7-44D8-BBD7-CCE9431645EC}">
                        <a14:shadowObscured xmlns:a14="http://schemas.microsoft.com/office/drawing/2010/main"/>
                      </a:ext>
                    </a:extLst>
                  </pic:spPr>
                </pic:pic>
              </a:graphicData>
            </a:graphic>
          </wp:inline>
        </w:drawing>
      </w:r>
    </w:p>
    <w:p w14:paraId="649915CD" w14:textId="77777777" w:rsidR="0030469A" w:rsidRDefault="00821026" w:rsidP="00821026">
      <w:r>
        <w:lastRenderedPageBreak/>
        <w:t xml:space="preserve">Relative water content (RWC) mortality </w:t>
      </w:r>
      <w:r w:rsidR="001C0696">
        <w:t>curves</w:t>
      </w:r>
      <w:r>
        <w:t xml:space="preserve"> for each organ </w:t>
      </w:r>
      <w:r w:rsidR="009C4DA8">
        <w:t xml:space="preserve">(green = leaves; yellow = stem; black = root; purple = whole plant) </w:t>
      </w:r>
      <w:r>
        <w:t xml:space="preserve">within the Rocky Mountain race. </w:t>
      </w:r>
      <w:r w:rsidR="009C4DA8">
        <w:t>For each organ</w:t>
      </w:r>
      <w:r w:rsidR="0030469A">
        <w:t>,</w:t>
      </w:r>
      <w:r w:rsidR="009C4DA8">
        <w:t xml:space="preserve"> the 1</w:t>
      </w:r>
      <w:r w:rsidR="009C4DA8" w:rsidRPr="00821026">
        <w:rPr>
          <w:vertAlign w:val="superscript"/>
        </w:rPr>
        <w:t>st</w:t>
      </w:r>
      <w:r w:rsidR="009C4DA8">
        <w:t xml:space="preserve"> (black), 2</w:t>
      </w:r>
      <w:r w:rsidR="009C4DA8" w:rsidRPr="00821026">
        <w:rPr>
          <w:vertAlign w:val="superscript"/>
        </w:rPr>
        <w:t>nd</w:t>
      </w:r>
      <w:r w:rsidR="009C4DA8">
        <w:t xml:space="preserve"> (gold), and 3</w:t>
      </w:r>
      <w:r w:rsidR="009C4DA8" w:rsidRPr="00821026">
        <w:rPr>
          <w:vertAlign w:val="superscript"/>
        </w:rPr>
        <w:t>rd</w:t>
      </w:r>
      <w:r w:rsidR="009C4DA8">
        <w:t xml:space="preserve"> (red) derivatives are shown. Vertical black, gold, and red lines indicate the inflection point, the point of maximum acceleration, and the incipient mortality threshold of the mortality curve, respectively. Dashed horizontal lines indicate the mortality value at the threshold (red) and 5% mortality (blue) as a visual reference. The farther apart the red and blue horizontal dashed lines are, the less incipient the threshold is. In this case the two lines overlap to produce a dark color.</w:t>
      </w:r>
    </w:p>
    <w:p w14:paraId="21CB8F81" w14:textId="46311901" w:rsidR="00E107B1" w:rsidRDefault="00E107B1" w:rsidP="0030469A">
      <w:pPr>
        <w:jc w:val="center"/>
      </w:pPr>
      <w:r>
        <w:rPr>
          <w:noProof/>
        </w:rPr>
        <w:drawing>
          <wp:inline distT="0" distB="0" distL="0" distR="0" wp14:anchorId="741EA192" wp14:editId="0280DD18">
            <wp:extent cx="7372350" cy="4914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80209" cy="4920139"/>
                    </a:xfrm>
                    <a:prstGeom prst="rect">
                      <a:avLst/>
                    </a:prstGeom>
                    <a:noFill/>
                    <a:ln>
                      <a:noFill/>
                    </a:ln>
                  </pic:spPr>
                </pic:pic>
              </a:graphicData>
            </a:graphic>
          </wp:inline>
        </w:drawing>
      </w:r>
    </w:p>
    <w:p w14:paraId="1E99028B" w14:textId="24AE9CD7" w:rsidR="00821026" w:rsidRDefault="00821026">
      <w:pPr>
        <w:rPr>
          <w:noProof/>
        </w:rPr>
      </w:pPr>
      <w:r>
        <w:lastRenderedPageBreak/>
        <w:t xml:space="preserve">Water potential (WP) mortality </w:t>
      </w:r>
      <w:r w:rsidR="001C0696">
        <w:t>curves</w:t>
      </w:r>
      <w:r>
        <w:t xml:space="preserve"> for each organ</w:t>
      </w:r>
      <w:r w:rsidR="009C4DA8">
        <w:t xml:space="preserve"> (green = leaves; yellow = stem)</w:t>
      </w:r>
      <w:r>
        <w:t xml:space="preserve"> within the North Plateau race. </w:t>
      </w:r>
      <w:r w:rsidR="009C4DA8">
        <w:t>For each organ</w:t>
      </w:r>
      <w:r w:rsidR="0030469A">
        <w:t>,</w:t>
      </w:r>
      <w:r w:rsidR="009C4DA8">
        <w:t xml:space="preserve"> the 1</w:t>
      </w:r>
      <w:r w:rsidR="009C4DA8" w:rsidRPr="00821026">
        <w:rPr>
          <w:vertAlign w:val="superscript"/>
        </w:rPr>
        <w:t>st</w:t>
      </w:r>
      <w:r w:rsidR="009C4DA8">
        <w:t xml:space="preserve"> (black), 2</w:t>
      </w:r>
      <w:r w:rsidR="009C4DA8" w:rsidRPr="00821026">
        <w:rPr>
          <w:vertAlign w:val="superscript"/>
        </w:rPr>
        <w:t>nd</w:t>
      </w:r>
      <w:r w:rsidR="009C4DA8">
        <w:t xml:space="preserve"> (gold), and 3</w:t>
      </w:r>
      <w:r w:rsidR="009C4DA8" w:rsidRPr="00821026">
        <w:rPr>
          <w:vertAlign w:val="superscript"/>
        </w:rPr>
        <w:t>rd</w:t>
      </w:r>
      <w:r w:rsidR="009C4DA8">
        <w:t xml:space="preserve"> (red) derivatives are shown. Vertical black, gold, and red lines indicate the inflection point, the point of maximum acceleration, and the incipient mortality threshold of the mortality curve, respectively. Dashed horizontal lines indicate the mortality value at the threshold (red) and 5% mortality (blue) as a visual reference. The farther apart the red and blue horizontal dashed lines are, the less incipient the threshold is.</w:t>
      </w:r>
    </w:p>
    <w:p w14:paraId="3904BC82" w14:textId="1F1D826C" w:rsidR="00E107B1" w:rsidRDefault="00821026" w:rsidP="008163DA">
      <w:pPr>
        <w:jc w:val="center"/>
      </w:pPr>
      <w:r>
        <w:rPr>
          <w:noProof/>
        </w:rPr>
        <w:drawing>
          <wp:inline distT="0" distB="0" distL="0" distR="0" wp14:anchorId="71813AC2" wp14:editId="110F121B">
            <wp:extent cx="3667489" cy="488632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79886" cy="4902842"/>
                    </a:xfrm>
                    <a:prstGeom prst="rect">
                      <a:avLst/>
                    </a:prstGeom>
                    <a:noFill/>
                    <a:ln>
                      <a:noFill/>
                    </a:ln>
                  </pic:spPr>
                </pic:pic>
              </a:graphicData>
            </a:graphic>
          </wp:inline>
        </w:drawing>
      </w:r>
    </w:p>
    <w:p w14:paraId="1C491F0C" w14:textId="77777777" w:rsidR="0030469A" w:rsidRDefault="008163DA" w:rsidP="0030469A">
      <w:r>
        <w:lastRenderedPageBreak/>
        <w:t xml:space="preserve">Water potential (WP) mortality </w:t>
      </w:r>
      <w:r w:rsidR="001C0696">
        <w:t>curves</w:t>
      </w:r>
      <w:r>
        <w:t xml:space="preserve"> for each organ </w:t>
      </w:r>
      <w:r w:rsidR="0030469A">
        <w:t xml:space="preserve">(green = leaves; yellow = stem) </w:t>
      </w:r>
      <w:r>
        <w:t>within the Rocky Mountain race. 1</w:t>
      </w:r>
      <w:r w:rsidRPr="00821026">
        <w:rPr>
          <w:vertAlign w:val="superscript"/>
        </w:rPr>
        <w:t>st</w:t>
      </w:r>
      <w:r>
        <w:t xml:space="preserve"> (black), 2</w:t>
      </w:r>
      <w:r w:rsidRPr="00821026">
        <w:rPr>
          <w:vertAlign w:val="superscript"/>
        </w:rPr>
        <w:t>nd</w:t>
      </w:r>
      <w:r>
        <w:t xml:space="preserve"> (gold), and 3</w:t>
      </w:r>
      <w:r w:rsidRPr="00821026">
        <w:rPr>
          <w:vertAlign w:val="superscript"/>
        </w:rPr>
        <w:t>rd</w:t>
      </w:r>
      <w:r>
        <w:t xml:space="preserve"> (red) derivatives. </w:t>
      </w:r>
      <w:r w:rsidR="0030469A">
        <w:t>For each organ, the 1</w:t>
      </w:r>
      <w:r w:rsidR="0030469A" w:rsidRPr="00821026">
        <w:rPr>
          <w:vertAlign w:val="superscript"/>
        </w:rPr>
        <w:t>st</w:t>
      </w:r>
      <w:r w:rsidR="0030469A">
        <w:t xml:space="preserve"> (black), 2</w:t>
      </w:r>
      <w:r w:rsidR="0030469A" w:rsidRPr="00821026">
        <w:rPr>
          <w:vertAlign w:val="superscript"/>
        </w:rPr>
        <w:t>nd</w:t>
      </w:r>
      <w:r w:rsidR="0030469A">
        <w:t xml:space="preserve"> (gold), and 3</w:t>
      </w:r>
      <w:r w:rsidR="0030469A" w:rsidRPr="00821026">
        <w:rPr>
          <w:vertAlign w:val="superscript"/>
        </w:rPr>
        <w:t>rd</w:t>
      </w:r>
      <w:r w:rsidR="0030469A">
        <w:t xml:space="preserve"> (red) derivatives are shown. Vertical black, gold, and red lines indicate the inflection point, the point of maximum acceleration, and the incipient mortality threshold of the mortality curve, respectively. Dashed horizontal lines indicate the mortality value at the threshold (red) and 5% mortality (blue) as a visual reference. The farther apart the red and blue horizontal dashed lines are, the less incipient the threshold is.</w:t>
      </w:r>
    </w:p>
    <w:p w14:paraId="48DC67B7" w14:textId="298C33A1" w:rsidR="00E107B1" w:rsidRDefault="00E107B1" w:rsidP="00835F71">
      <w:pPr>
        <w:jc w:val="center"/>
      </w:pPr>
      <w:r>
        <w:rPr>
          <w:noProof/>
        </w:rPr>
        <w:drawing>
          <wp:inline distT="0" distB="0" distL="0" distR="0" wp14:anchorId="3F118AF4" wp14:editId="59211489">
            <wp:extent cx="3688938" cy="491490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6668" cy="5005139"/>
                    </a:xfrm>
                    <a:prstGeom prst="rect">
                      <a:avLst/>
                    </a:prstGeom>
                    <a:noFill/>
                    <a:ln>
                      <a:noFill/>
                    </a:ln>
                  </pic:spPr>
                </pic:pic>
              </a:graphicData>
            </a:graphic>
          </wp:inline>
        </w:drawing>
      </w:r>
    </w:p>
    <w:sectPr w:rsidR="00E107B1" w:rsidSect="00E107B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D10036" w14:textId="77777777" w:rsidR="00A37537" w:rsidRDefault="00A37537" w:rsidP="001C0696">
      <w:pPr>
        <w:spacing w:after="0" w:line="240" w:lineRule="auto"/>
      </w:pPr>
      <w:r>
        <w:separator/>
      </w:r>
    </w:p>
  </w:endnote>
  <w:endnote w:type="continuationSeparator" w:id="0">
    <w:p w14:paraId="07D312A2" w14:textId="77777777" w:rsidR="00A37537" w:rsidRDefault="00A37537" w:rsidP="001C0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4F2A2" w14:textId="77777777" w:rsidR="00A37537" w:rsidRDefault="00A37537" w:rsidP="001C0696">
      <w:pPr>
        <w:spacing w:after="0" w:line="240" w:lineRule="auto"/>
      </w:pPr>
      <w:r>
        <w:separator/>
      </w:r>
    </w:p>
  </w:footnote>
  <w:footnote w:type="continuationSeparator" w:id="0">
    <w:p w14:paraId="5AFEC70D" w14:textId="77777777" w:rsidR="00A37537" w:rsidRDefault="00A37537" w:rsidP="001C06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07B1"/>
    <w:rsid w:val="00006645"/>
    <w:rsid w:val="00191A53"/>
    <w:rsid w:val="001C0696"/>
    <w:rsid w:val="002729DE"/>
    <w:rsid w:val="0030469A"/>
    <w:rsid w:val="003164BA"/>
    <w:rsid w:val="00331928"/>
    <w:rsid w:val="00344FCB"/>
    <w:rsid w:val="00396DFE"/>
    <w:rsid w:val="00480302"/>
    <w:rsid w:val="00690235"/>
    <w:rsid w:val="007170C8"/>
    <w:rsid w:val="007C6B05"/>
    <w:rsid w:val="007E7497"/>
    <w:rsid w:val="008163DA"/>
    <w:rsid w:val="00821026"/>
    <w:rsid w:val="00835F71"/>
    <w:rsid w:val="00844A34"/>
    <w:rsid w:val="00922C5A"/>
    <w:rsid w:val="009C4DA8"/>
    <w:rsid w:val="009C5912"/>
    <w:rsid w:val="00A37537"/>
    <w:rsid w:val="00B9728C"/>
    <w:rsid w:val="00BD77A3"/>
    <w:rsid w:val="00CA43EB"/>
    <w:rsid w:val="00CD01FA"/>
    <w:rsid w:val="00D06799"/>
    <w:rsid w:val="00D270D0"/>
    <w:rsid w:val="00E107B1"/>
    <w:rsid w:val="00E96E7B"/>
    <w:rsid w:val="00EC3CBB"/>
    <w:rsid w:val="00F37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2E3B5"/>
  <w15:docId w15:val="{ECCA1E23-41A8-4CDF-A9CE-ACA2F4EDA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5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912"/>
    <w:rPr>
      <w:rFonts w:ascii="Segoe UI" w:hAnsi="Segoe UI" w:cs="Segoe UI"/>
      <w:sz w:val="18"/>
      <w:szCs w:val="18"/>
    </w:rPr>
  </w:style>
  <w:style w:type="paragraph" w:styleId="Header">
    <w:name w:val="header"/>
    <w:basedOn w:val="Normal"/>
    <w:link w:val="HeaderChar"/>
    <w:uiPriority w:val="99"/>
    <w:unhideWhenUsed/>
    <w:rsid w:val="001C0696"/>
    <w:pPr>
      <w:tabs>
        <w:tab w:val="center" w:pos="4419"/>
        <w:tab w:val="right" w:pos="8838"/>
      </w:tabs>
      <w:spacing w:after="0" w:line="240" w:lineRule="auto"/>
    </w:pPr>
  </w:style>
  <w:style w:type="character" w:customStyle="1" w:styleId="HeaderChar">
    <w:name w:val="Header Char"/>
    <w:basedOn w:val="DefaultParagraphFont"/>
    <w:link w:val="Header"/>
    <w:uiPriority w:val="99"/>
    <w:rsid w:val="001C0696"/>
  </w:style>
  <w:style w:type="paragraph" w:styleId="Footer">
    <w:name w:val="footer"/>
    <w:basedOn w:val="Normal"/>
    <w:link w:val="FooterChar"/>
    <w:uiPriority w:val="99"/>
    <w:unhideWhenUsed/>
    <w:rsid w:val="001C0696"/>
    <w:pPr>
      <w:tabs>
        <w:tab w:val="center" w:pos="4419"/>
        <w:tab w:val="right" w:pos="8838"/>
      </w:tabs>
      <w:spacing w:after="0" w:line="240" w:lineRule="auto"/>
    </w:pPr>
  </w:style>
  <w:style w:type="character" w:customStyle="1" w:styleId="FooterChar">
    <w:name w:val="Footer Char"/>
    <w:basedOn w:val="DefaultParagraphFont"/>
    <w:link w:val="Footer"/>
    <w:uiPriority w:val="99"/>
    <w:rsid w:val="001C0696"/>
  </w:style>
  <w:style w:type="character" w:styleId="CommentReference">
    <w:name w:val="annotation reference"/>
    <w:basedOn w:val="DefaultParagraphFont"/>
    <w:uiPriority w:val="99"/>
    <w:semiHidden/>
    <w:unhideWhenUsed/>
    <w:rsid w:val="00344FCB"/>
    <w:rPr>
      <w:sz w:val="16"/>
      <w:szCs w:val="16"/>
    </w:rPr>
  </w:style>
  <w:style w:type="paragraph" w:styleId="CommentText">
    <w:name w:val="annotation text"/>
    <w:basedOn w:val="Normal"/>
    <w:link w:val="CommentTextChar"/>
    <w:uiPriority w:val="99"/>
    <w:semiHidden/>
    <w:unhideWhenUsed/>
    <w:rsid w:val="00344FCB"/>
    <w:pPr>
      <w:spacing w:line="240" w:lineRule="auto"/>
    </w:pPr>
    <w:rPr>
      <w:sz w:val="20"/>
      <w:szCs w:val="20"/>
    </w:rPr>
  </w:style>
  <w:style w:type="character" w:customStyle="1" w:styleId="CommentTextChar">
    <w:name w:val="Comment Text Char"/>
    <w:basedOn w:val="DefaultParagraphFont"/>
    <w:link w:val="CommentText"/>
    <w:uiPriority w:val="99"/>
    <w:semiHidden/>
    <w:rsid w:val="00344FCB"/>
    <w:rPr>
      <w:sz w:val="20"/>
      <w:szCs w:val="20"/>
    </w:rPr>
  </w:style>
  <w:style w:type="paragraph" w:styleId="CommentSubject">
    <w:name w:val="annotation subject"/>
    <w:basedOn w:val="CommentText"/>
    <w:next w:val="CommentText"/>
    <w:link w:val="CommentSubjectChar"/>
    <w:uiPriority w:val="99"/>
    <w:semiHidden/>
    <w:unhideWhenUsed/>
    <w:rsid w:val="00344FCB"/>
    <w:rPr>
      <w:b/>
      <w:bCs/>
    </w:rPr>
  </w:style>
  <w:style w:type="character" w:customStyle="1" w:styleId="CommentSubjectChar">
    <w:name w:val="Comment Subject Char"/>
    <w:basedOn w:val="CommentTextChar"/>
    <w:link w:val="CommentSubject"/>
    <w:uiPriority w:val="99"/>
    <w:semiHidden/>
    <w:rsid w:val="00344F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00</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ard Sapes</dc:creator>
  <cp:lastModifiedBy>Gerard Sapes</cp:lastModifiedBy>
  <cp:revision>3</cp:revision>
  <dcterms:created xsi:type="dcterms:W3CDTF">2021-04-03T00:16:00Z</dcterms:created>
  <dcterms:modified xsi:type="dcterms:W3CDTF">2021-04-05T20:08:00Z</dcterms:modified>
</cp:coreProperties>
</file>